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B5D5A" w14:textId="074055BB" w:rsidR="00C70EA9" w:rsidRPr="000C613D" w:rsidRDefault="000C61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290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3072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7290E">
        <w:rPr>
          <w:rFonts w:ascii="Times New Roman" w:hAnsi="Times New Roman" w:cs="Times New Roman"/>
          <w:b/>
          <w:bCs/>
          <w:sz w:val="24"/>
          <w:szCs w:val="24"/>
        </w:rPr>
        <w:t>. Meta-regression analysis of factors affecting heterogeneity fo</w:t>
      </w:r>
      <w:r w:rsidR="00E75D37">
        <w:rPr>
          <w:rFonts w:ascii="Times New Roman" w:hAnsi="Times New Roman" w:cs="Times New Roman"/>
          <w:b/>
          <w:bCs/>
          <w:sz w:val="24"/>
          <w:szCs w:val="24"/>
        </w:rPr>
        <w:t>r the association between HPV infection and bladder cancer risk</w:t>
      </w:r>
      <w:r w:rsidRPr="00F7290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148"/>
        <w:gridCol w:w="3272"/>
        <w:gridCol w:w="3096"/>
        <w:gridCol w:w="3442"/>
      </w:tblGrid>
      <w:tr w:rsidR="00245A8C" w:rsidRPr="000C613D" w14:paraId="3348B0DA" w14:textId="77777777" w:rsidTr="00B82D74">
        <w:trPr>
          <w:trHeight w:val="278"/>
        </w:trPr>
        <w:tc>
          <w:tcPr>
            <w:tcW w:w="14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849F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7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7DB7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 (95%CI)</w:t>
            </w:r>
          </w:p>
        </w:tc>
        <w:tc>
          <w:tcPr>
            <w:tcW w:w="110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8091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23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FF2A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significance (p)</w:t>
            </w:r>
          </w:p>
        </w:tc>
      </w:tr>
      <w:tr w:rsidR="000C613D" w:rsidRPr="000C613D" w14:paraId="686A1023" w14:textId="77777777" w:rsidTr="00B82D74">
        <w:trPr>
          <w:trHeight w:val="278"/>
        </w:trPr>
        <w:tc>
          <w:tcPr>
            <w:tcW w:w="1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68E6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00E4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74 (-0.1182, 0.0634)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13A7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3</w:t>
            </w:r>
          </w:p>
        </w:tc>
        <w:tc>
          <w:tcPr>
            <w:tcW w:w="12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CC02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7</w:t>
            </w:r>
          </w:p>
        </w:tc>
      </w:tr>
      <w:tr w:rsidR="000C613D" w:rsidRPr="000C613D" w14:paraId="4B562D35" w14:textId="77777777" w:rsidTr="00B82D74">
        <w:trPr>
          <w:trHeight w:val="278"/>
        </w:trPr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47F9FD62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percentage of male patients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5C7A7D4E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93 (1.3625, 8.9761)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225F7F8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23</w:t>
            </w:r>
          </w:p>
        </w:tc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65A6CEBE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</w:tr>
      <w:tr w:rsidR="000C613D" w:rsidRPr="000C613D" w14:paraId="2C833E2D" w14:textId="77777777" w:rsidTr="00B82D74">
        <w:trPr>
          <w:trHeight w:val="278"/>
        </w:trPr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44113075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 rate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627CC90D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44 (-1.2861, 2.2549)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839DBAD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33</w:t>
            </w:r>
          </w:p>
        </w:tc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0EAD6187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18</w:t>
            </w:r>
          </w:p>
        </w:tc>
      </w:tr>
      <w:tr w:rsidR="000C613D" w:rsidRPr="000C613D" w14:paraId="2BA0DEC9" w14:textId="77777777" w:rsidTr="00B82D74">
        <w:trPr>
          <w:trHeight w:val="278"/>
        </w:trPr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41F51EC9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blication year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73AAE812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42 (-0.1030, 0.0346)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7E95FFAF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1</w:t>
            </w:r>
          </w:p>
        </w:tc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5B7ED43C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95</w:t>
            </w:r>
          </w:p>
        </w:tc>
      </w:tr>
    </w:tbl>
    <w:p w14:paraId="3F18BC19" w14:textId="77777777" w:rsidR="00B82D74" w:rsidRPr="00C647D9" w:rsidRDefault="00B82D74" w:rsidP="00B82D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47D9">
        <w:rPr>
          <w:rFonts w:ascii="Times New Roman" w:hAnsi="Times New Roman" w:cs="Times New Roman"/>
          <w:b/>
          <w:bCs/>
          <w:sz w:val="24"/>
          <w:szCs w:val="24"/>
        </w:rPr>
        <w:t xml:space="preserve">HPV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uman </w:t>
      </w:r>
      <w:r w:rsidRPr="00C647D9">
        <w:rPr>
          <w:rFonts w:ascii="Times New Roman" w:hAnsi="Times New Roman" w:cs="Times New Roman"/>
          <w:b/>
          <w:bCs/>
          <w:sz w:val="24"/>
          <w:szCs w:val="24"/>
        </w:rPr>
        <w:t>papilloma vir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; CI, Confidence </w:t>
      </w:r>
      <w:r w:rsidRPr="00113FC6">
        <w:rPr>
          <w:rFonts w:ascii="Times New Roman" w:hAnsi="Times New Roman" w:cs="Times New Roman"/>
          <w:b/>
          <w:bCs/>
          <w:sz w:val="24"/>
          <w:szCs w:val="24"/>
        </w:rPr>
        <w:t>Interval</w:t>
      </w:r>
      <w:r>
        <w:rPr>
          <w:rFonts w:ascii="Times New Roman" w:hAnsi="Times New Roman" w:cs="Times New Roman"/>
          <w:b/>
          <w:bCs/>
          <w:sz w:val="24"/>
          <w:szCs w:val="24"/>
        </w:rPr>
        <w:t>; se, SE, standard error</w:t>
      </w:r>
    </w:p>
    <w:p w14:paraId="7B05EC3C" w14:textId="77777777" w:rsidR="000C613D" w:rsidRPr="00B82D74" w:rsidRDefault="000C613D"/>
    <w:sectPr w:rsidR="000C613D" w:rsidRPr="00B82D74" w:rsidSect="000C61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8FD8C" w14:textId="77777777" w:rsidR="00677977" w:rsidRDefault="00677977" w:rsidP="000C613D">
      <w:r>
        <w:separator/>
      </w:r>
    </w:p>
  </w:endnote>
  <w:endnote w:type="continuationSeparator" w:id="0">
    <w:p w14:paraId="775FC801" w14:textId="77777777" w:rsidR="00677977" w:rsidRDefault="00677977" w:rsidP="000C6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EFE1C" w14:textId="77777777" w:rsidR="00677977" w:rsidRDefault="00677977" w:rsidP="000C613D">
      <w:r>
        <w:separator/>
      </w:r>
    </w:p>
  </w:footnote>
  <w:footnote w:type="continuationSeparator" w:id="0">
    <w:p w14:paraId="08DBAD49" w14:textId="77777777" w:rsidR="00677977" w:rsidRDefault="00677977" w:rsidP="000C6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B7E"/>
    <w:rsid w:val="00087B7E"/>
    <w:rsid w:val="000C613D"/>
    <w:rsid w:val="00245A8C"/>
    <w:rsid w:val="00430726"/>
    <w:rsid w:val="00677977"/>
    <w:rsid w:val="00B82D74"/>
    <w:rsid w:val="00C70EA9"/>
    <w:rsid w:val="00CB1558"/>
    <w:rsid w:val="00CD5E7B"/>
    <w:rsid w:val="00E01F13"/>
    <w:rsid w:val="00E75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BF59B8"/>
  <w15:chartTrackingRefBased/>
  <w15:docId w15:val="{F8B65E64-54A4-412C-8582-D9B02F856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1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1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5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176BE-D10A-4219-AC44-AC5979113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健瑄 孙</cp:lastModifiedBy>
  <cp:revision>5</cp:revision>
  <dcterms:created xsi:type="dcterms:W3CDTF">2022-06-21T11:52:00Z</dcterms:created>
  <dcterms:modified xsi:type="dcterms:W3CDTF">2022-06-24T01:24:00Z</dcterms:modified>
</cp:coreProperties>
</file>